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3E38C" w14:textId="77777777" w:rsidR="00FD5B2C" w:rsidRDefault="00FD5B2C" w:rsidP="00FD5B2C">
      <w:pPr>
        <w:rPr>
          <w:sz w:val="6"/>
          <w:szCs w:val="6"/>
        </w:rPr>
      </w:pP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 xml:space="preserve">S5. </w:t>
      </w:r>
      <w:r w:rsidRPr="00594FF5"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 xml:space="preserve">Laboratory 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  <w:t>reconstitution measurements of powdered samples</w:t>
      </w:r>
    </w:p>
    <w:tbl>
      <w:tblPr>
        <w:tblW w:w="13079" w:type="dxa"/>
        <w:tblInd w:w="-5" w:type="dxa"/>
        <w:tblLook w:val="04A0" w:firstRow="1" w:lastRow="0" w:firstColumn="1" w:lastColumn="0" w:noHBand="0" w:noVBand="1"/>
      </w:tblPr>
      <w:tblGrid>
        <w:gridCol w:w="900"/>
        <w:gridCol w:w="879"/>
        <w:gridCol w:w="743"/>
        <w:gridCol w:w="743"/>
        <w:gridCol w:w="743"/>
        <w:gridCol w:w="825"/>
        <w:gridCol w:w="809"/>
        <w:gridCol w:w="780"/>
        <w:gridCol w:w="780"/>
        <w:gridCol w:w="780"/>
        <w:gridCol w:w="825"/>
        <w:gridCol w:w="1068"/>
        <w:gridCol w:w="1068"/>
        <w:gridCol w:w="1068"/>
        <w:gridCol w:w="1068"/>
      </w:tblGrid>
      <w:tr w:rsidR="00FD5B2C" w:rsidRPr="00FE5724" w14:paraId="6C729574" w14:textId="77777777" w:rsidTr="00891B9D">
        <w:trPr>
          <w:trHeight w:val="1484"/>
          <w:tblHeader/>
        </w:trPr>
        <w:tc>
          <w:tcPr>
            <w:tcW w:w="900" w:type="dxa"/>
            <w:shd w:val="clear" w:color="auto" w:fill="auto"/>
            <w:hideMark/>
          </w:tcPr>
          <w:p w14:paraId="305D3BAA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879" w:type="dxa"/>
            <w:shd w:val="clear" w:color="auto" w:fill="auto"/>
            <w:hideMark/>
          </w:tcPr>
          <w:p w14:paraId="03C6BF61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# of scoops measured</w:t>
            </w:r>
          </w:p>
        </w:tc>
        <w:tc>
          <w:tcPr>
            <w:tcW w:w="743" w:type="dxa"/>
            <w:shd w:val="clear" w:color="auto" w:fill="auto"/>
            <w:hideMark/>
          </w:tcPr>
          <w:p w14:paraId="7AA89ED0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ss of powder in 1 scoop--Rep 1 (g)</w:t>
            </w:r>
          </w:p>
        </w:tc>
        <w:tc>
          <w:tcPr>
            <w:tcW w:w="743" w:type="dxa"/>
            <w:shd w:val="clear" w:color="auto" w:fill="auto"/>
            <w:hideMark/>
          </w:tcPr>
          <w:p w14:paraId="31E182B5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ss of powder in 1 scoop--Rep 2 (g)</w:t>
            </w:r>
          </w:p>
        </w:tc>
        <w:tc>
          <w:tcPr>
            <w:tcW w:w="743" w:type="dxa"/>
            <w:shd w:val="clear" w:color="auto" w:fill="auto"/>
            <w:hideMark/>
          </w:tcPr>
          <w:p w14:paraId="33601805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ss of powder in 1 scoop--Rep 3 (g)</w:t>
            </w:r>
          </w:p>
        </w:tc>
        <w:tc>
          <w:tcPr>
            <w:tcW w:w="825" w:type="dxa"/>
            <w:shd w:val="clear" w:color="auto" w:fill="auto"/>
            <w:hideMark/>
          </w:tcPr>
          <w:p w14:paraId="08864F7C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verage g powder / scoop (g)</w:t>
            </w:r>
          </w:p>
        </w:tc>
        <w:tc>
          <w:tcPr>
            <w:tcW w:w="809" w:type="dxa"/>
            <w:shd w:val="clear" w:color="auto" w:fill="auto"/>
            <w:hideMark/>
          </w:tcPr>
          <w:p w14:paraId="23A40F75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iquot of water specified for 1 scoop of powder (mL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hideMark/>
          </w:tcPr>
          <w:p w14:paraId="67F1B2F3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olume of water + powder--Rep 1 (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AFE00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olume of water + powder--Rep 2 (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2B28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olume of water + powder--Rep 3 (mL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7593F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verage volume of water + powder (mL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BD2B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verage g of powder / mL of prepared formula (g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216B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verage g of powder / 100 mL of prepared formula (g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BD705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dded volume </w:t>
            </w:r>
            <w:proofErr w:type="gramStart"/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  aliquot</w:t>
            </w:r>
            <w:proofErr w:type="gramEnd"/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ater due to addition of 1 scoop powder (mL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A9CB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added volume = % of prepared formula by volume that is powder</w:t>
            </w:r>
          </w:p>
        </w:tc>
      </w:tr>
      <w:tr w:rsidR="00FD5B2C" w:rsidRPr="00FE5724" w14:paraId="00AC82ED" w14:textId="77777777" w:rsidTr="00891B9D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DC72A3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E26957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941675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4.68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D26C61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28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38ACE8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7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22E1C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286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83C27A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C9C00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E2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82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8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166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F2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75738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5C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757386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3C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66666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A6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5555556</w:t>
            </w:r>
          </w:p>
        </w:tc>
      </w:tr>
      <w:tr w:rsidR="00FD5B2C" w:rsidRPr="00FE5724" w14:paraId="7DCB3668" w14:textId="77777777" w:rsidTr="00891B9D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77D56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2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70031C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D823C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6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861074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6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D605EB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51DA5E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65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D72ADE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86D4C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04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28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4A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3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34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9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B1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9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B3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33333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47B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1111111</w:t>
            </w:r>
          </w:p>
        </w:tc>
      </w:tr>
      <w:tr w:rsidR="00FD5B2C" w:rsidRPr="00594FF5" w14:paraId="498F1EB2" w14:textId="77777777" w:rsidTr="00891B9D">
        <w:trPr>
          <w:trHeight w:val="300"/>
        </w:trPr>
        <w:tc>
          <w:tcPr>
            <w:tcW w:w="90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32871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3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63703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D4968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662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F2A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17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1D4EB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080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610D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48633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475E7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1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9E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8A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74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3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B3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2685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0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26858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01C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3333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CC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1111111</w:t>
            </w:r>
          </w:p>
        </w:tc>
      </w:tr>
      <w:tr w:rsidR="00FD5B2C" w:rsidRPr="00594FF5" w14:paraId="08D45F97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9708D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F9B8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F514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1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D0D1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8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B391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84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A012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41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9CCF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8FD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8016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98F3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8654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16FD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81648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D57D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816486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0866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A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222222</w:t>
            </w:r>
          </w:p>
        </w:tc>
      </w:tr>
      <w:tr w:rsidR="00FD5B2C" w:rsidRPr="00594FF5" w14:paraId="3C4DD61E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3D8C1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F471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73B8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22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3CC1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09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A4A1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41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9B1E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90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B627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DE7E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6F71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2FE1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A50D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CCAA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47305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6F5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473053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45FA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E0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3333333</w:t>
            </w:r>
          </w:p>
        </w:tc>
      </w:tr>
      <w:tr w:rsidR="00FD5B2C" w:rsidRPr="00594FF5" w14:paraId="702B18E4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C153E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7A4E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EAA7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20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E114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22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AF67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9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EFD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176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91DD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9B2D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DD85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04D7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9280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22F5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942285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E55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422851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B7A7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6E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7777778</w:t>
            </w:r>
          </w:p>
        </w:tc>
      </w:tr>
      <w:tr w:rsidR="00FD5B2C" w:rsidRPr="00594FF5" w14:paraId="581FCA27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6D159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A1A2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AF7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1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264C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7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1A55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68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12CD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788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2D27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19B5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2211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C553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CC03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6FD8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646896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844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468965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7D98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C7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777778</w:t>
            </w:r>
          </w:p>
        </w:tc>
      </w:tr>
      <w:tr w:rsidR="00FD5B2C" w:rsidRPr="00594FF5" w14:paraId="750F064F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B1F18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4CF4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FF44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7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A8DA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2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8F4F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79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9A10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9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2B34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5683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AE3C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0800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BDA9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CC09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350196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571D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501964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D312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C2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111111</w:t>
            </w:r>
          </w:p>
        </w:tc>
      </w:tr>
      <w:tr w:rsidR="00FD5B2C" w:rsidRPr="00594FF5" w14:paraId="489CC00A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20799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A5F0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BB52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08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27D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58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DD9C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12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862D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98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57B4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6EE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1BF5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6886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AE3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E065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485377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51E0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853778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CD84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29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222222</w:t>
            </w:r>
          </w:p>
        </w:tc>
      </w:tr>
      <w:tr w:rsidR="00FD5B2C" w:rsidRPr="00594FF5" w14:paraId="22387AF0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014E7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EB08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6A68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03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0269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6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577F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9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874B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01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30BA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27E1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C780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54A1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7E18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46A2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609836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A17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09836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7EF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F5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2222222</w:t>
            </w:r>
          </w:p>
        </w:tc>
      </w:tr>
      <w:tr w:rsidR="00FD5B2C" w:rsidRPr="00594FF5" w14:paraId="2C9B4674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10F18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CF79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4317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01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A0CC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4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9F04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78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3016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579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87AD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D886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7ED9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337A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A4A5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3F66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41386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0A9B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413861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C3C6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02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2222222</w:t>
            </w:r>
          </w:p>
        </w:tc>
      </w:tr>
      <w:tr w:rsidR="00FD5B2C" w:rsidRPr="00594FF5" w14:paraId="47AFFB10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A96A6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2353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09A2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76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6D13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56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4046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2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388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54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6F56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189F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759A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760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723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134D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324239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59C2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242394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B7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36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222222</w:t>
            </w:r>
          </w:p>
        </w:tc>
      </w:tr>
      <w:tr w:rsidR="00FD5B2C" w:rsidRPr="00594FF5" w14:paraId="68EFEC1E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F6FB3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D0C8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6837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0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E3FB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2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E9D3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6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1B26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68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4E89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BA8E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C24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D8A3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D535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2791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310157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C040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101577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4565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05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6666667</w:t>
            </w:r>
          </w:p>
        </w:tc>
      </w:tr>
      <w:tr w:rsidR="00FD5B2C" w:rsidRPr="00594FF5" w14:paraId="2A2A7167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2296B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BC4A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3881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54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8C34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52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779D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66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A162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91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0C95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8A2A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6077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A204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4090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9FEF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10916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846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1091633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EB32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7A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5555556</w:t>
            </w:r>
          </w:p>
        </w:tc>
      </w:tr>
      <w:tr w:rsidR="00FD5B2C" w:rsidRPr="00594FF5" w14:paraId="67BCD8FD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D52D0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EB99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2F9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04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3118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80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5959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8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9427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979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86D8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ED61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9235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D0C9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96DE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9F75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273163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33FF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731635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AB64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EAA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4444444</w:t>
            </w:r>
          </w:p>
        </w:tc>
      </w:tr>
      <w:tr w:rsidR="00FD5B2C" w:rsidRPr="00594FF5" w14:paraId="2C7710A8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D5752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BD6D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D6E6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26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0B0F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4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1EE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65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D735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2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E16D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EE7E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48D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DBA3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D98C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C2C5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467751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D079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677514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87EA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86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6666667</w:t>
            </w:r>
          </w:p>
        </w:tc>
      </w:tr>
      <w:tr w:rsidR="00FD5B2C" w:rsidRPr="00594FF5" w14:paraId="148F3407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6DAB0" w14:textId="77777777" w:rsidR="00FD5B2C" w:rsidRPr="00594FF5" w:rsidRDefault="00FD5B2C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0941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DFD7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80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1802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7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EC57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7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A49E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58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1534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454A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1968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810B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6BA6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6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A3E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84408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279C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844080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7D74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FB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4444444</w:t>
            </w:r>
          </w:p>
        </w:tc>
      </w:tr>
      <w:tr w:rsidR="00FD5B2C" w:rsidRPr="00594FF5" w14:paraId="53F1C6FC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BA883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C9DB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BD73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46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D23D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73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5B3E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29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4280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83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0260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EB43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3FF7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B4FA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B2C6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365D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4087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72E6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408708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B963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DF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2777778</w:t>
            </w:r>
          </w:p>
        </w:tc>
      </w:tr>
      <w:tr w:rsidR="00FD5B2C" w:rsidRPr="00594FF5" w14:paraId="6F9F7B1E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B8B9B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7C64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D525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3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D1D0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1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EDF8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2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1CC9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990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22CC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B733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F673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83E5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D604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2A21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610506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1053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105062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256D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42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3333333</w:t>
            </w:r>
          </w:p>
        </w:tc>
      </w:tr>
      <w:tr w:rsidR="00FD5B2C" w:rsidRPr="00594FF5" w14:paraId="110F7629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32B41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F321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2195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42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1F4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89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5C01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44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7A3F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254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B65D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E109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0436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5D31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077D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0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171E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365118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C8B9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651186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4927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BA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555556</w:t>
            </w:r>
          </w:p>
        </w:tc>
      </w:tr>
      <w:tr w:rsidR="00FD5B2C" w:rsidRPr="00594FF5" w14:paraId="2389B8CC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4C5CF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5518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615F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01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48D3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70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AB94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95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265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22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6873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E043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5D8C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B0A4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770B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CB5D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33117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8AEE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331175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ABDC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17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5555556</w:t>
            </w:r>
          </w:p>
        </w:tc>
      </w:tr>
      <w:tr w:rsidR="00FD5B2C" w:rsidRPr="00594FF5" w14:paraId="6623163F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33BC7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9410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137A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76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1211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22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043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37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432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123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C08A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5CAA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B975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AEE5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6E08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0F3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60624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979F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606243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9BC5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94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3333333</w:t>
            </w:r>
          </w:p>
        </w:tc>
      </w:tr>
      <w:tr w:rsidR="00FD5B2C" w:rsidRPr="00594FF5" w14:paraId="0DE9C590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94B1F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3D51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3359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87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ABD7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18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3442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70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9DE9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588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DF61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6AE0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EAB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C308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F98E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A475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58644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F918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58644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E8F0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49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111111</w:t>
            </w:r>
          </w:p>
        </w:tc>
      </w:tr>
      <w:tr w:rsidR="00FD5B2C" w:rsidRPr="00594FF5" w14:paraId="613C3CC2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CDB56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74AA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7F5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65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BEE7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13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72C2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06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5E2D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9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BD93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9435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A1C1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483A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BB40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71F6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34103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C939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341031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744F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FF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0555556</w:t>
            </w:r>
          </w:p>
        </w:tc>
      </w:tr>
      <w:tr w:rsidR="00FD5B2C" w:rsidRPr="00594FF5" w14:paraId="377504F0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3D0E4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1A2A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ABD9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15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8DFB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65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A50D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54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CCD4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780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D0AF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A999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248F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6C84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F539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6C05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222934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DA67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229340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718E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70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6666667</w:t>
            </w:r>
          </w:p>
        </w:tc>
      </w:tr>
      <w:tr w:rsidR="00FD5B2C" w:rsidRPr="00594FF5" w14:paraId="42A42B44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B4388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US0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A71C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CA48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83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1C8A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3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CA70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16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0C65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73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672D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07D8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C21E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C379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4B9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9880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989119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3E91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891196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1863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158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3333333</w:t>
            </w:r>
          </w:p>
        </w:tc>
      </w:tr>
      <w:tr w:rsidR="00FD5B2C" w:rsidRPr="00594FF5" w14:paraId="536A1C83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CA01A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6DB7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E2BC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76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2A9D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54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A85A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80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55A3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372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3AD7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2061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FAC9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D04B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A642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7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1023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900765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DB2F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9007655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8A60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F4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1904762</w:t>
            </w:r>
          </w:p>
        </w:tc>
      </w:tr>
      <w:tr w:rsidR="00FD5B2C" w:rsidRPr="00594FF5" w14:paraId="77D84BBB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4A8A1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5F69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0D67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57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173F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87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BC2D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89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FB88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11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80DB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2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3993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9F4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229A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5C8B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7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0BE8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820078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B5DB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200782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8548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D2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6388889</w:t>
            </w:r>
          </w:p>
        </w:tc>
      </w:tr>
      <w:tr w:rsidR="00FD5B2C" w:rsidRPr="00594FF5" w14:paraId="3B359397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E4835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4FC1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7A1E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44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9C59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96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E536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91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2789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107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877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2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5548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9C36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9E48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15C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.0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EEFD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87582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3BB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7582665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4B17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DA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8888889</w:t>
            </w:r>
          </w:p>
        </w:tc>
      </w:tr>
      <w:tr w:rsidR="00FD5B2C" w:rsidRPr="00594FF5" w14:paraId="676E6BAC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BD51C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B51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1AE0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1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D121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1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BB8E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48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1206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83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4E8E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6FB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35A3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9C8E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C16B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1109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5435798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5AEE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5435797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44D3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A9F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2222222</w:t>
            </w:r>
          </w:p>
        </w:tc>
      </w:tr>
      <w:tr w:rsidR="00FD5B2C" w:rsidRPr="00594FF5" w14:paraId="1745657F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59F9F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94D1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F12E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17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5979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63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63E8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93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86D8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914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E69E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25E1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FC29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7E8F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1906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E2B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732068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FAE9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7320681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9C89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53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1666667</w:t>
            </w:r>
          </w:p>
        </w:tc>
      </w:tr>
      <w:tr w:rsidR="00FD5B2C" w:rsidRPr="00594FF5" w14:paraId="68AF9F5D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3838A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A2D2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24FA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26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7E0B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71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494C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86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CC7B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616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6E2D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93BC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6394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0FED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C421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1102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840742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4817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407425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7133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0D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7222222</w:t>
            </w:r>
          </w:p>
        </w:tc>
      </w:tr>
      <w:tr w:rsidR="00FD5B2C" w:rsidRPr="00594FF5" w14:paraId="3EA30A24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1B0E4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BE93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E499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78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99CF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56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68BC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59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D8DB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314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35E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9DCB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3EE1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255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5E35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0222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40529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A206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052967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B110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C3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777778</w:t>
            </w:r>
          </w:p>
        </w:tc>
      </w:tr>
      <w:tr w:rsidR="00FD5B2C" w:rsidRPr="00594FF5" w14:paraId="38DCED8E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8EA36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DD90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AEED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04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9115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54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ACD5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29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32AF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960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4025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AE82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8CF2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FBA6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DB8F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E79A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485031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E014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85031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3626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A1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1666667</w:t>
            </w:r>
          </w:p>
        </w:tc>
      </w:tr>
      <w:tr w:rsidR="00FD5B2C" w:rsidRPr="00594FF5" w14:paraId="59EAA88F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23B54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AB7B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6DC2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7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84A2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18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1F51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08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53AC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11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D4E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2B66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D408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2299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2E49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666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95BE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32039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7E3A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203902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5F1C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66666667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DC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8888889</w:t>
            </w:r>
          </w:p>
        </w:tc>
      </w:tr>
      <w:tr w:rsidR="00FD5B2C" w:rsidRPr="00594FF5" w14:paraId="5702CC2B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16692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8A2B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8133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12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6D83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30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078C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39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69E9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607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E21E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8733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8D0F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5280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DC3B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A83F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52394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5B34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523949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BCA7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3F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666667</w:t>
            </w:r>
          </w:p>
        </w:tc>
      </w:tr>
      <w:tr w:rsidR="00FD5B2C" w:rsidRPr="00594FF5" w14:paraId="237C92C1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F5FBF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8D8D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44BC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60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C2C0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71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1990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81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879E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043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8BE5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A4D4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4199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6FD6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3B40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D599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949657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1C2E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496575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FE13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53D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5555556</w:t>
            </w:r>
          </w:p>
        </w:tc>
      </w:tr>
      <w:tr w:rsidR="00FD5B2C" w:rsidRPr="00594FF5" w14:paraId="1F65F7A6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6CC81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05B4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9F07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81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B821D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50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B6DE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99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2EDF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77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FCA1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79D8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33C7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3040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DA0B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B33B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236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CE0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236070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7390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25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666667</w:t>
            </w:r>
          </w:p>
        </w:tc>
      </w:tr>
      <w:tr w:rsidR="00FD5B2C" w:rsidRPr="00594FF5" w14:paraId="7F46B3A1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A5CF2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C7EE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CB58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45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D384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22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446F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44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36FC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3746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3533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D75C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BF74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9800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0AF2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8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D6B7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230262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0F32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302625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CCBB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18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3888889</w:t>
            </w:r>
          </w:p>
        </w:tc>
      </w:tr>
      <w:tr w:rsidR="00FD5B2C" w:rsidRPr="00594FF5" w14:paraId="172E15EE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62DFC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EF83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4028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78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204F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30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5E86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79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17B6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96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7086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A8B9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B26C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AABB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A005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9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AFAC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06967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40FA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069676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8F4F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71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222222</w:t>
            </w:r>
          </w:p>
        </w:tc>
      </w:tr>
      <w:tr w:rsidR="00FD5B2C" w:rsidRPr="00594FF5" w14:paraId="036BF962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0C0D3F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4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51629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FE86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02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48D0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17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2B01E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68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B245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959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D4B3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A2B6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00CC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5DEAB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C137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333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2E7A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763111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D2F48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631115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BC7E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333333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915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5555556</w:t>
            </w:r>
          </w:p>
        </w:tc>
      </w:tr>
      <w:tr w:rsidR="00FD5B2C" w:rsidRPr="00594FF5" w14:paraId="73ED2433" w14:textId="77777777" w:rsidTr="00891B9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AD467" w14:textId="77777777" w:rsidR="00FD5B2C" w:rsidRPr="00594FF5" w:rsidRDefault="00FD5B2C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94F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36F47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3F0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9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A0F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5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9F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4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11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9AA3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0D1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536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F94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BF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066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FF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38344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65C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8344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76A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666666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5A2" w14:textId="77777777" w:rsidR="00FD5B2C" w:rsidRPr="00594FF5" w:rsidRDefault="00FD5B2C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4FF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4444444</w:t>
            </w:r>
          </w:p>
        </w:tc>
      </w:tr>
    </w:tbl>
    <w:p w14:paraId="6B92BC40" w14:textId="77777777" w:rsidR="00FD5B2C" w:rsidRDefault="00FD5B2C" w:rsidP="00FD5B2C">
      <w:pPr>
        <w:rPr>
          <w:sz w:val="16"/>
          <w:szCs w:val="16"/>
        </w:rPr>
      </w:pPr>
    </w:p>
    <w:p w14:paraId="6C1A4EDD" w14:textId="77777777" w:rsidR="00FD5B2C" w:rsidRDefault="00FD5B2C">
      <w:bookmarkStart w:id="0" w:name="_GoBack"/>
      <w:bookmarkEnd w:id="0"/>
    </w:p>
    <w:sectPr w:rsidR="00FD5B2C" w:rsidSect="00FD5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2C"/>
    <w:rsid w:val="00FD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6DCB"/>
  <w15:chartTrackingRefBased/>
  <w15:docId w15:val="{F312EAEB-BC71-4850-AB90-795E54F6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1</cp:revision>
  <dcterms:created xsi:type="dcterms:W3CDTF">2019-06-03T15:25:00Z</dcterms:created>
  <dcterms:modified xsi:type="dcterms:W3CDTF">2019-06-03T15:25:00Z</dcterms:modified>
</cp:coreProperties>
</file>